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C924" w14:textId="77777777" w:rsidR="00C50CFA" w:rsidRPr="00600BF7" w:rsidRDefault="00C50CFA" w:rsidP="00C50CFA">
      <w:pPr>
        <w:tabs>
          <w:tab w:val="left" w:pos="7290"/>
        </w:tabs>
        <w:spacing w:line="480" w:lineRule="auto"/>
        <w:jc w:val="right"/>
        <w:rPr>
          <w:rFonts w:ascii="Times New Roman" w:hAnsi="Times New Roman" w:cs="Times New Roman"/>
          <w:b/>
          <w:i/>
          <w:sz w:val="24"/>
          <w:szCs w:val="24"/>
        </w:rPr>
      </w:pPr>
      <w:r w:rsidRPr="00600BF7">
        <w:rPr>
          <w:rFonts w:ascii="Times New Roman" w:hAnsi="Times New Roman" w:cs="Times New Roman"/>
          <w:b/>
          <w:i/>
          <w:sz w:val="24"/>
          <w:szCs w:val="24"/>
        </w:rPr>
        <w:t>Annexure 1</w:t>
      </w:r>
    </w:p>
    <w:p w14:paraId="61E8162E" w14:textId="77777777" w:rsidR="00C50CFA" w:rsidRDefault="00C50CFA" w:rsidP="00240AB0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0DE7A3" w14:textId="5CC08CD8" w:rsidR="00240AB0" w:rsidRPr="00BD7A43" w:rsidRDefault="00240AB0" w:rsidP="00240AB0">
      <w:pPr>
        <w:tabs>
          <w:tab w:val="left" w:pos="7290"/>
        </w:tabs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BD7A43">
        <w:rPr>
          <w:rFonts w:ascii="Times New Roman" w:hAnsi="Times New Roman" w:cs="Times New Roman"/>
          <w:b/>
          <w:sz w:val="24"/>
          <w:szCs w:val="24"/>
        </w:rPr>
        <w:t>Summarized</w:t>
      </w:r>
      <w:r w:rsidRPr="00BD7A43">
        <w:rPr>
          <w:rFonts w:ascii="Times New Roman" w:eastAsia="Calibri" w:hAnsi="Times New Roman" w:cs="Times New Roman"/>
          <w:b/>
          <w:sz w:val="24"/>
          <w:szCs w:val="24"/>
        </w:rPr>
        <w:t xml:space="preserve"> Questionnaire</w:t>
      </w:r>
    </w:p>
    <w:tbl>
      <w:tblPr>
        <w:tblStyle w:val="TableGrid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1727"/>
        <w:gridCol w:w="329"/>
        <w:gridCol w:w="329"/>
        <w:gridCol w:w="329"/>
        <w:gridCol w:w="329"/>
        <w:gridCol w:w="328"/>
        <w:gridCol w:w="328"/>
        <w:gridCol w:w="328"/>
        <w:gridCol w:w="328"/>
        <w:gridCol w:w="328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240AB0" w:rsidRPr="00BD7A43" w14:paraId="3A11CA4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C441D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DD597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Enabl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7DF84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6A6BE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78E0E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1906A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E30D6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4652D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A243F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D67DD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68778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7B593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D9DF9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21D92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521C8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DFB41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CC15C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2AA9C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7E164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E6E15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8</w:t>
            </w:r>
          </w:p>
        </w:tc>
      </w:tr>
      <w:tr w:rsidR="00240AB0" w:rsidRPr="00BD7A43" w14:paraId="22D54FE8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B18C2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19F1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Appropriate Funds for Researc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0680522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692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CAF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280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4448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595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5E6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9D8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BEF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3CA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C9D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701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B9C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54A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F98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D99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C51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60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76C5F5D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42F5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09C6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rFonts w:eastAsia="Calibri"/>
                <w:sz w:val="24"/>
                <w:szCs w:val="24"/>
              </w:rPr>
              <w:t>Pro</w:t>
            </w:r>
            <w:r w:rsidRPr="00BD7A43">
              <w:rPr>
                <w:sz w:val="24"/>
                <w:szCs w:val="24"/>
              </w:rPr>
              <w:t xml:space="preserve">-Research Environ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0FBF3F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0CCAB2C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6B2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BD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D1E7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FE6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09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0FE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2D3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6D5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A54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8C9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CDAC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787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059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265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83F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629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1F4E291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77B2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0ABA0" w14:textId="77777777" w:rsidR="00240AB0" w:rsidRPr="00BD7A43" w:rsidRDefault="00240AB0" w:rsidP="002F2016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BD7A43">
              <w:rPr>
                <w:rFonts w:eastAsia="Calibri"/>
                <w:sz w:val="24"/>
                <w:szCs w:val="24"/>
              </w:rPr>
              <w:t xml:space="preserve">Financial Assistance for Stud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E64E94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056F01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12454FF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682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EEA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E0F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75F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343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C1C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E34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21E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EE7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EFE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372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A80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19D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2C4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FA6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0175AAA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4CBA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337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Effective Implementation of rules and regul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98B496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F8BC0D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F7202C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63E22E43" w14:textId="77777777" w:rsidR="00240AB0" w:rsidRPr="00BD7A43" w:rsidRDefault="00240AB0" w:rsidP="002F2016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5BE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A98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97D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710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8D9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7E1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41C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4DC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CD1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1C3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2AB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863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E0F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25E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0B511985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15D75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B043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Provision of Infrastruc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AAE2FA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766DE3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066C8C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23259D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70AE0A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89A7" w14:textId="77777777" w:rsidR="00240AB0" w:rsidRPr="00BD7A43" w:rsidRDefault="00240AB0" w:rsidP="002F2016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C4A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081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8C9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1B3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3891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FFFE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9A0C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ACEC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BC7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4CC2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58443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DC23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31FD0153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CACE7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91EC7D" w14:textId="77777777" w:rsidR="00240AB0" w:rsidRPr="00BD7A43" w:rsidRDefault="00240AB0" w:rsidP="002F2016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BD7A43">
              <w:rPr>
                <w:rFonts w:eastAsia="Calibri"/>
                <w:sz w:val="24"/>
                <w:szCs w:val="24"/>
              </w:rPr>
              <w:t xml:space="preserve">Learned and Competent Facul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A2A57B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5730AC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9722AB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BDDC34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599BDA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160EA73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84C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AF0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10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B1C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449E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22F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0EB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143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8A1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A2F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EAC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B2F2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6C36853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A74A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6AF6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>Availability of State-of-the-Art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1A4D7D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BFA2F7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7FB136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6248BA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30F07D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2ADCD4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60A9F44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A0C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0AF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1938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7350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876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1F6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FB0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CC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C69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5FE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F59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61DDFA52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6303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193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Industrial Linka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37D5CD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B5FEA1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9A363F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C3EFA2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710B5C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71AE29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D74B83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51CCEB2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2B3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380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C2C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42E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867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4D7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420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7C5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6DE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DFC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2660636A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0B49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2ADC8" w14:textId="77777777" w:rsidR="00240AB0" w:rsidRPr="00BD7A43" w:rsidRDefault="00240AB0" w:rsidP="002F2016">
            <w:pPr>
              <w:spacing w:line="480" w:lineRule="auto"/>
              <w:jc w:val="both"/>
              <w:rPr>
                <w:rFonts w:eastAsia="Calibri"/>
                <w:sz w:val="24"/>
                <w:szCs w:val="24"/>
              </w:rPr>
            </w:pPr>
            <w:r w:rsidRPr="00BD7A43">
              <w:rPr>
                <w:rFonts w:eastAsia="Calibri"/>
                <w:sz w:val="24"/>
                <w:szCs w:val="24"/>
              </w:rPr>
              <w:t xml:space="preserve">Knowledge Sharing Cultur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621CFB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A295A7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F817F8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605F2C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D40620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9FCE82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662081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9DC322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7F7C714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C28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C04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B6A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90A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909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D71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E4C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C621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BDE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5BFF8780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AAF4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53D7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Topical Curricu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144BF0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5602DA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5C3500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0E2205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DFF96D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14AFC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4C918A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1C48D4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C6D7E6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2F969DD1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12C73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3033B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FC4E6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19CEC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DDCD4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8D9BB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9B882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2533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787F67B7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1283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923B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Intra-Academia Linka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97B6A7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EB001F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147428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5D130D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54C11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23FDB2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6C886B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5E5295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370E3E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CE3C5D8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4929E0C3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064E4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B66AE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AEF19D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7C3B0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B24D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1D16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A5EB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65A3F67D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D942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838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Job Placement of Gradu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61BC7F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2D3BE6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03D381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79C76D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887C2F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B50362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F3B6D7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5E401A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720CBD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03A0041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C289A13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1CABAA4A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09521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5C7F7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51252" w14:textId="77777777" w:rsidR="00240AB0" w:rsidRPr="002F2016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FC8C9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B942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E886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694263E3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0B26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A6A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Faculty Development &amp; Trai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DB2BD3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D12EC8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A0904A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704866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3A53AC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4CC5C2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EF7192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88DE69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6D3B90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36ECFD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D2718D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FF16F8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6C50BCC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6E83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89D8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FA8B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7830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AF05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4DFA53CE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DD19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4D58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Access to Necessary Business Too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B31A1B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A16EB4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C4D33B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8C52E3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F8C070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9F6266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32B2FB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AD2E04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6F2678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C7B2D5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C87476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CCA603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AD9906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7786378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0C398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0734E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8635F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07A8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1636682B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E4EC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3F87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Students/Faculty Exchange Progra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38FD90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086B04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A2449A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D29C98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724569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81BD5D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EE8AA3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ED6265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88AB4B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C42F4B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FB216F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E272A7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F93F37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9EEE6F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5D1FF61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1829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B9C5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9AC5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140197F6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012E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5071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>Research Publication Opportun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EEE053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C4A5B8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BA545F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E7925D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8AD632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EC2866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7ABA56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EF4C41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F13B3B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1E376D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E53B2E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C03581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756E36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B5E2AED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06A1976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0039DA9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28C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242C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184DEC1F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6208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0801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Teacher Student Collabo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39CE81C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2560C4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A210CB3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0F12F3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1FADBC2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719111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7B0A9A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F68EB1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70ED9F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FCDD7E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6E1026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4125ED8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6716322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98EE167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96A011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2B88C9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0CF5A63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4CE6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240AB0" w:rsidRPr="00BD7A43" w14:paraId="3DF14C2B" w14:textId="77777777" w:rsidTr="002F2016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82F91" w14:textId="77777777" w:rsidR="00240AB0" w:rsidRPr="00BD7A43" w:rsidRDefault="00240AB0" w:rsidP="002F2016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BD7A43">
              <w:rPr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57A09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  <w:r w:rsidRPr="00BD7A43">
              <w:rPr>
                <w:sz w:val="24"/>
                <w:szCs w:val="24"/>
              </w:rPr>
              <w:t xml:space="preserve">Business Bodies Accredit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F57732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8E8824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4ADA5D45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638EF7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41487CE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14ED8D3B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84FD0F2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290FBCD1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BCB5CC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23B39A6F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C38612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9F2E96E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6F214E0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2017AF24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47A6C2C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38B502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28F4F78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EE8A43A" w14:textId="77777777" w:rsidR="00240AB0" w:rsidRPr="00BD7A43" w:rsidRDefault="00240AB0" w:rsidP="002F2016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6D03D447" w14:textId="77777777" w:rsidR="00240AB0" w:rsidRPr="00BD7A43" w:rsidRDefault="00240AB0" w:rsidP="00240AB0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EFFA1B" w14:textId="77777777" w:rsidR="0059421B" w:rsidRDefault="0059421B"/>
    <w:sectPr w:rsidR="0059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1B"/>
    <w:rsid w:val="00240AB0"/>
    <w:rsid w:val="0059421B"/>
    <w:rsid w:val="00C5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E305"/>
  <w15:chartTrackingRefBased/>
  <w15:docId w15:val="{F3019ED4-F05A-4DE2-9A5F-717A418E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B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40A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0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29</cp:lastModifiedBy>
  <cp:revision>3</cp:revision>
  <dcterms:created xsi:type="dcterms:W3CDTF">2022-05-11T11:50:00Z</dcterms:created>
  <dcterms:modified xsi:type="dcterms:W3CDTF">2022-05-12T04:04:00Z</dcterms:modified>
</cp:coreProperties>
</file>